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2C45" w:rsidRDefault="007F2C45" w:rsidP="007F2C45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>Table S3</w:t>
      </w:r>
      <w:bookmarkStart w:id="0" w:name="_GoBack"/>
      <w:bookmarkEnd w:id="0"/>
      <w:r w:rsidRPr="000C0DE0">
        <w:rPr>
          <w:rFonts w:ascii="Times New Roman" w:eastAsia="Calibri" w:hAnsi="Times New Roman" w:cs="Times New Roman"/>
          <w:b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- Allele frequencies of HLA-C</w:t>
      </w:r>
      <w:r w:rsidRPr="004D34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ype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(C1 R80 and C2 K80) </w:t>
      </w:r>
      <w:r w:rsidRPr="004D3418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in CRC patients and Italian controls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</w:p>
    <w:p w:rsidR="007F2C45" w:rsidRPr="006A3B27" w:rsidRDefault="007F2C45" w:rsidP="007F2C45">
      <w:pPr>
        <w:rPr>
          <w:rFonts w:ascii="Times New Roman" w:hAnsi="Times New Roman" w:cs="Times New Roman"/>
          <w:b/>
          <w:color w:val="000000" w:themeColor="text1"/>
          <w:sz w:val="16"/>
          <w:szCs w:val="16"/>
          <w:lang w:val="en-US"/>
        </w:rPr>
      </w:pPr>
    </w:p>
    <w:tbl>
      <w:tblPr>
        <w:tblStyle w:val="GridTableLight"/>
        <w:tblpPr w:leftFromText="141" w:rightFromText="141" w:vertAnchor="text" w:horzAnchor="page" w:tblpX="1693" w:tblpY="31"/>
        <w:tblW w:w="8188" w:type="dxa"/>
        <w:tblLook w:val="04A0"/>
      </w:tblPr>
      <w:tblGrid>
        <w:gridCol w:w="2235"/>
        <w:gridCol w:w="1275"/>
        <w:gridCol w:w="1134"/>
        <w:gridCol w:w="1134"/>
        <w:gridCol w:w="1134"/>
        <w:gridCol w:w="1276"/>
      </w:tblGrid>
      <w:tr w:rsidR="007F2C45" w:rsidRPr="00965DAB" w:rsidTr="001A2442">
        <w:trPr>
          <w:trHeight w:val="972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val="en-US" w:eastAsia="it-IT"/>
              </w:rPr>
            </w:pPr>
          </w:p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  <w:t>HLA-c</w:t>
            </w:r>
          </w:p>
        </w:tc>
        <w:tc>
          <w:tcPr>
            <w:tcW w:w="2409" w:type="dxa"/>
            <w:gridSpan w:val="2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</w:p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  <w:t>crc</w:t>
            </w:r>
          </w:p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  <w:t>(2n=104)</w:t>
            </w:r>
          </w:p>
        </w:tc>
        <w:tc>
          <w:tcPr>
            <w:tcW w:w="3544" w:type="dxa"/>
            <w:gridSpan w:val="3"/>
            <w:noWrap/>
            <w:hideMark/>
          </w:tcPr>
          <w:p w:rsidR="007F2C45" w:rsidRPr="00233DE3" w:rsidRDefault="007F2C45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</w:p>
          <w:p w:rsidR="007F2C45" w:rsidRPr="00233DE3" w:rsidRDefault="007F2C45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  <w:t>Local controls</w:t>
            </w:r>
          </w:p>
          <w:p w:rsidR="007F2C45" w:rsidRPr="00233DE3" w:rsidRDefault="007F2C45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  <w:t>(2N=116)</w:t>
            </w:r>
          </w:p>
          <w:p w:rsidR="007F2C45" w:rsidRPr="00233DE3" w:rsidRDefault="007F2C45" w:rsidP="001A2442">
            <w:pPr>
              <w:ind w:left="-108" w:hanging="400"/>
              <w:jc w:val="center"/>
              <w:rPr>
                <w:rFonts w:ascii="Times New Roman" w:eastAsia="Times New Roman" w:hAnsi="Times New Roman" w:cs="Times New Roman"/>
                <w:b/>
                <w:caps/>
                <w:color w:val="000000" w:themeColor="text1"/>
                <w:lang w:eastAsia="it-IT"/>
              </w:rPr>
            </w:pPr>
          </w:p>
        </w:tc>
      </w:tr>
      <w:tr w:rsidR="007F2C45" w:rsidRPr="00965DAB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it-IT"/>
              </w:rPr>
              <w:t xml:space="preserve">HLA-C1 group 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it-IT"/>
              </w:rPr>
              <w:t xml:space="preserve">N= 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>af%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>N=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>af%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>P value=</w:t>
            </w:r>
          </w:p>
        </w:tc>
      </w:tr>
      <w:tr w:rsidR="007F2C45" w:rsidRPr="00277397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w1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ind w:left="-534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 xml:space="preserve">             3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6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5.2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</w:tr>
      <w:tr w:rsidR="007F2C45" w:rsidRPr="00277397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7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29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7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5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       21.6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</w:tr>
      <w:tr w:rsidR="007F2C45" w:rsidRPr="00965DAB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8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4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3.8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4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eastAsia="it-IT"/>
              </w:rPr>
              <w:t xml:space="preserve">           3.4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</w:tr>
      <w:tr w:rsidR="007F2C45" w:rsidRPr="00965DAB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Cw9 (0303)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>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eastAsia="it-IT"/>
              </w:rPr>
              <w:t>0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 xml:space="preserve">         0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</w:tr>
      <w:tr w:rsidR="007F2C45" w:rsidRPr="00965DAB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w10 (0302,04)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3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          2.6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Cw12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3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2.5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>15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eastAsia="it-IT"/>
              </w:rPr>
              <w:t xml:space="preserve">         12.9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lang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14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3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2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0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  <w:t xml:space="preserve">        0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16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5.8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  <w:t xml:space="preserve">         1.7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Total C1 alleles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59.6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55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0000" w:themeColor="text1"/>
                <w:lang w:val="en-US" w:eastAsia="it-IT"/>
              </w:rPr>
              <w:t xml:space="preserve">       </w:t>
            </w:r>
            <w:r w:rsidRPr="00233D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47.4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olor w:val="000000" w:themeColor="text1"/>
                <w:lang w:eastAsia="it-IT"/>
              </w:rPr>
              <w:t>0.07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it-IT"/>
              </w:rPr>
            </w:pP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US" w:eastAsia="it-IT"/>
              </w:rPr>
            </w:pP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</w:p>
        </w:tc>
        <w:tc>
          <w:tcPr>
            <w:tcW w:w="1134" w:type="dxa"/>
            <w:noWrap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US" w:eastAsia="it-IT"/>
              </w:rPr>
            </w:pP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</w:pP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FF000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text1"/>
                <w:lang w:eastAsia="it-IT"/>
              </w:rPr>
              <w:t xml:space="preserve">HLA-C2 group 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US" w:eastAsia="it-IT"/>
              </w:rPr>
              <w:t>N=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>af%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val="en-US" w:eastAsia="it-IT"/>
              </w:rPr>
              <w:t>N=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 xml:space="preserve">       af%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i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lang w:eastAsia="it-IT"/>
              </w:rPr>
              <w:t>P value=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2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3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2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7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   6.0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4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7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16.3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30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  25.9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5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1.9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5.2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w6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4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13.5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  10.3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Cw15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6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5.8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5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  <w:t xml:space="preserve">         4.3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 xml:space="preserve">  Cw17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0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0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1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color w:val="002060"/>
                <w:lang w:val="en-US" w:eastAsia="it-IT"/>
              </w:rPr>
              <w:t xml:space="preserve">         0.9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F5376D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Total C2 alleles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2060"/>
                <w:lang w:val="en-US" w:eastAsia="it-IT"/>
              </w:rPr>
              <w:t>42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color w:val="000000" w:themeColor="text1"/>
                <w:lang w:val="en-US" w:eastAsia="it-IT"/>
              </w:rPr>
              <w:t>40.4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61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 xml:space="preserve">       52.6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lang w:val="en-US" w:eastAsia="it-IT"/>
              </w:rPr>
              <w:t>0.07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1-C1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17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32.7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15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  25.9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1-C2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28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53.8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28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  48.3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  <w:tr w:rsidR="007F2C45" w:rsidRPr="004C2882" w:rsidTr="001A2442">
        <w:trPr>
          <w:trHeight w:val="284"/>
        </w:trPr>
        <w:tc>
          <w:tcPr>
            <w:tcW w:w="2235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C2-C2</w:t>
            </w:r>
          </w:p>
        </w:tc>
        <w:tc>
          <w:tcPr>
            <w:tcW w:w="1275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color w:val="000000" w:themeColor="text1"/>
                <w:lang w:val="en-US" w:eastAsia="it-IT"/>
              </w:rPr>
              <w:t>7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13.5</w:t>
            </w:r>
          </w:p>
        </w:tc>
        <w:tc>
          <w:tcPr>
            <w:tcW w:w="1134" w:type="dxa"/>
            <w:noWrap/>
            <w:hideMark/>
          </w:tcPr>
          <w:p w:rsidR="007F2C45" w:rsidRPr="00233DE3" w:rsidRDefault="007F2C45" w:rsidP="001A2442">
            <w:pPr>
              <w:jc w:val="center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lang w:val="en-US" w:eastAsia="it-IT"/>
              </w:rPr>
              <w:t>15</w:t>
            </w:r>
          </w:p>
        </w:tc>
        <w:tc>
          <w:tcPr>
            <w:tcW w:w="1134" w:type="dxa"/>
          </w:tcPr>
          <w:p w:rsidR="007F2C45" w:rsidRPr="00233DE3" w:rsidRDefault="007F2C45" w:rsidP="001A2442">
            <w:pPr>
              <w:ind w:hanging="560"/>
              <w:jc w:val="center"/>
              <w:rPr>
                <w:rFonts w:ascii="Times New Roman" w:eastAsia="Times New Roman" w:hAnsi="Times New Roman" w:cs="Times New Roman"/>
                <w:bCs/>
                <w:lang w:val="en-US" w:eastAsia="it-IT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 xml:space="preserve">       25.9</w:t>
            </w:r>
          </w:p>
        </w:tc>
        <w:tc>
          <w:tcPr>
            <w:tcW w:w="1276" w:type="dxa"/>
          </w:tcPr>
          <w:p w:rsidR="007F2C45" w:rsidRPr="00233DE3" w:rsidRDefault="007F2C45" w:rsidP="001A2442">
            <w:pPr>
              <w:jc w:val="center"/>
              <w:rPr>
                <w:rFonts w:ascii="Times New Roman" w:hAnsi="Times New Roman" w:cs="Times New Roman"/>
              </w:rPr>
            </w:pPr>
            <w:r w:rsidRPr="00233DE3">
              <w:rPr>
                <w:rFonts w:ascii="Times New Roman" w:eastAsia="Times New Roman" w:hAnsi="Times New Roman" w:cs="Times New Roman"/>
                <w:bCs/>
                <w:lang w:val="en-US" w:eastAsia="it-IT"/>
              </w:rPr>
              <w:t>NS</w:t>
            </w:r>
          </w:p>
        </w:tc>
      </w:tr>
    </w:tbl>
    <w:p w:rsidR="007F2C45" w:rsidRDefault="007F2C45" w:rsidP="007F2C45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7F2C45" w:rsidRPr="000C0DE0" w:rsidRDefault="007F2C45" w:rsidP="007F2C45">
      <w:pPr>
        <w:rPr>
          <w:lang w:val="en-US"/>
        </w:rPr>
      </w:pPr>
    </w:p>
    <w:p w:rsidR="00D94A92" w:rsidRDefault="00D94A92"/>
    <w:sectPr w:rsidR="00D94A92" w:rsidSect="000C0DE0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defaultTabStop w:val="720"/>
  <w:characterSpacingControl w:val="doNotCompress"/>
  <w:compat/>
  <w:rsids>
    <w:rsidRoot w:val="007F2C45"/>
    <w:rsid w:val="00087B16"/>
    <w:rsid w:val="000C2108"/>
    <w:rsid w:val="00166538"/>
    <w:rsid w:val="002757C2"/>
    <w:rsid w:val="0037403C"/>
    <w:rsid w:val="005C3C7E"/>
    <w:rsid w:val="006456EA"/>
    <w:rsid w:val="007F2C45"/>
    <w:rsid w:val="00834EAC"/>
    <w:rsid w:val="00935FF2"/>
    <w:rsid w:val="00A51FE3"/>
    <w:rsid w:val="00D26188"/>
    <w:rsid w:val="00D94A92"/>
    <w:rsid w:val="00E735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A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7F2C45"/>
    <w:pPr>
      <w:spacing w:after="0" w:line="240" w:lineRule="auto"/>
    </w:pPr>
    <w:rPr>
      <w:lang w:val="it-IT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923</dc:creator>
  <cp:lastModifiedBy>0011923</cp:lastModifiedBy>
  <cp:revision>1</cp:revision>
  <dcterms:created xsi:type="dcterms:W3CDTF">2016-08-06T05:16:00Z</dcterms:created>
  <dcterms:modified xsi:type="dcterms:W3CDTF">2016-08-06T05:16:00Z</dcterms:modified>
</cp:coreProperties>
</file>